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6A568" w14:textId="77777777" w:rsidR="00455EC9" w:rsidRPr="00EC0233" w:rsidRDefault="00455EC9" w:rsidP="00455EC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 Figure 1</w:t>
      </w:r>
      <w:r w:rsidRPr="00EC023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op ten states in India</w:t>
      </w:r>
      <w:r w:rsidRPr="003A2412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@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ased on r</w:t>
      </w:r>
      <w:r w:rsidRPr="00EC0233">
        <w:rPr>
          <w:rFonts w:ascii="Times New Roman" w:eastAsia="Times New Roman" w:hAnsi="Times New Roman" w:cs="Times New Roman"/>
          <w:b/>
          <w:sz w:val="24"/>
          <w:szCs w:val="24"/>
        </w:rPr>
        <w:t>eported and estimated^ COVID-19 deaths per million in India, 31 July 202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14:paraId="1B46A569" w14:textId="77777777" w:rsidR="00455EC9" w:rsidRPr="001C6AA6" w:rsidRDefault="00455EC9" w:rsidP="00455EC9">
      <w:pPr>
        <w:spacing w:after="0" w:line="240" w:lineRule="auto"/>
        <w:jc w:val="both"/>
        <w:rPr>
          <w:rFonts w:eastAsia="Times New Roman" w:cs="Times New Roman"/>
          <w:lang w:eastAsia="en-IN"/>
        </w:rPr>
      </w:pPr>
      <w:r w:rsidRPr="001C6AA6">
        <w:rPr>
          <w:noProof/>
        </w:rPr>
        <w:drawing>
          <wp:inline distT="0" distB="0" distL="0" distR="0" wp14:anchorId="1B46AB37" wp14:editId="1B46AB38">
            <wp:extent cx="462915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1C6AA6">
        <w:rPr>
          <w:noProof/>
        </w:rPr>
        <w:drawing>
          <wp:inline distT="0" distB="0" distL="0" distR="0" wp14:anchorId="1B46AB39" wp14:editId="1B46AB3A">
            <wp:extent cx="4630511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1C6AA6">
        <w:rPr>
          <w:rFonts w:eastAsia="Times New Roman" w:cs="Times New Roman"/>
          <w:lang w:eastAsia="en-IN"/>
        </w:rPr>
        <w:tab/>
      </w:r>
    </w:p>
    <w:p w14:paraId="1B46A56A" w14:textId="77777777" w:rsidR="00455EC9" w:rsidRPr="003A2412" w:rsidRDefault="00455EC9" w:rsidP="00455EC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lang w:eastAsia="en-IN"/>
        </w:rPr>
      </w:pPr>
      <w:r w:rsidRPr="003A2412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@</w:t>
      </w:r>
      <w:r>
        <w:rPr>
          <w:rFonts w:ascii="Times New Roman" w:eastAsia="Times New Roman" w:hAnsi="Times New Roman" w:cs="Times New Roman"/>
          <w:szCs w:val="24"/>
        </w:rPr>
        <w:t>India reported deaths per million 26 and estimated deaths per million 144</w:t>
      </w:r>
      <w:r>
        <w:rPr>
          <w:rFonts w:ascii="Times New Roman" w:eastAsia="Times New Roman" w:hAnsi="Times New Roman" w:cs="Times New Roman"/>
          <w:color w:val="000000"/>
          <w:sz w:val="18"/>
          <w:lang w:eastAsia="en-IN"/>
        </w:rPr>
        <w:t xml:space="preserve">; </w:t>
      </w:r>
      <w:r>
        <w:rPr>
          <w:rFonts w:ascii="Times New Roman" w:eastAsia="Times New Roman" w:hAnsi="Times New Roman" w:cs="Times New Roman"/>
          <w:szCs w:val="24"/>
        </w:rPr>
        <w:t>^after adjusting for the prevailing coverage of routine death surveillance (death registration along with medical certification of cause of death); *updated at 08 00 hours</w:t>
      </w:r>
    </w:p>
    <w:p w14:paraId="1B46A56B" w14:textId="77777777" w:rsidR="00455EC9" w:rsidRDefault="00455EC9" w:rsidP="00455EC9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B46A56C" w14:textId="77777777" w:rsidR="00455EC9" w:rsidRPr="00C64513" w:rsidRDefault="00455EC9" w:rsidP="00455EC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column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 Table 1. </w:t>
      </w:r>
      <w:r w:rsidRPr="00C64513">
        <w:rPr>
          <w:rFonts w:ascii="Times New Roman" w:eastAsia="Times New Roman" w:hAnsi="Times New Roman" w:cs="Times New Roman"/>
          <w:b/>
          <w:sz w:val="24"/>
          <w:szCs w:val="24"/>
        </w:rPr>
        <w:t>Comparis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^ </w:t>
      </w:r>
      <w:r w:rsidRPr="00C64513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ported </w:t>
      </w:r>
      <w:r w:rsidRPr="00C64513">
        <w:rPr>
          <w:rFonts w:ascii="Times New Roman" w:eastAsia="Times New Roman" w:hAnsi="Times New Roman" w:cs="Times New Roman"/>
          <w:b/>
          <w:sz w:val="24"/>
          <w:szCs w:val="24"/>
        </w:rPr>
        <w:t>COVID-19 deaths per million and prevailing coverage of routine death s</w:t>
      </w:r>
      <w:r w:rsidRPr="003B3D09">
        <w:rPr>
          <w:rFonts w:ascii="Times New Roman" w:eastAsia="Times New Roman" w:hAnsi="Times New Roman" w:cs="Times New Roman"/>
          <w:b/>
          <w:sz w:val="24"/>
          <w:szCs w:val="24"/>
        </w:rPr>
        <w:t>urveillance in top ten countries (based on reported COVID-19 cases), 31 July 2020*</w:t>
      </w:r>
      <w:r w:rsidRPr="003B3D09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URL":"https://www.worldometers.info/coronavirus/","accessed":{"date-parts":[["2020","7","31"]]},"author":[{"dropping-particle":"","family":"Worldometer Coronavirus","given":"","non-dropping-particle":"","parse-names":false,"suffix":""}],"id":"ITEM-1","issued":{"date-parts":[["2020"]]},"title":"COVID-19 Coronavirus pandemic","type":"webpage"},"uris":["http://www.mendeley.com/documents/?uuid=563f7552-c2cf-4ab3-9a91-c34597230e67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3B3D0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6C27E8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 w:rsidRPr="003B3D0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Ind w:w="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2065"/>
        <w:gridCol w:w="2551"/>
      </w:tblGrid>
      <w:tr w:rsidR="00455EC9" w14:paraId="1B46A570" w14:textId="77777777" w:rsidTr="00C30D63"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B46A56D" w14:textId="77777777" w:rsidR="00455EC9" w:rsidRPr="00C64513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645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1B46A56E" w14:textId="77777777" w:rsidR="00455EC9" w:rsidRPr="00C64513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ported </w:t>
            </w:r>
            <w:r w:rsidRPr="00C645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ID-19 deaths per mill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46A56F" w14:textId="77777777" w:rsidR="00455EC9" w:rsidRPr="00C64513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645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erag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645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 of routine death surveillanc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55EC9" w14:paraId="1B46A574" w14:textId="77777777" w:rsidTr="00C30D63">
        <w:tc>
          <w:tcPr>
            <w:tcW w:w="1798" w:type="dxa"/>
            <w:tcBorders>
              <w:top w:val="single" w:sz="4" w:space="0" w:color="auto"/>
            </w:tcBorders>
          </w:tcPr>
          <w:p w14:paraId="1B46A571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.S.A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1B46A572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B46A573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55EC9" w14:paraId="1B46A578" w14:textId="77777777" w:rsidTr="00C30D63">
        <w:tc>
          <w:tcPr>
            <w:tcW w:w="1798" w:type="dxa"/>
          </w:tcPr>
          <w:p w14:paraId="1B46A575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65" w:type="dxa"/>
          </w:tcPr>
          <w:p w14:paraId="1B46A576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551" w:type="dxa"/>
          </w:tcPr>
          <w:p w14:paraId="1B46A577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 </w:t>
            </w:r>
          </w:p>
        </w:tc>
      </w:tr>
      <w:tr w:rsidR="00455EC9" w14:paraId="1B46A57C" w14:textId="77777777" w:rsidTr="00C30D63">
        <w:tc>
          <w:tcPr>
            <w:tcW w:w="1798" w:type="dxa"/>
            <w:shd w:val="clear" w:color="auto" w:fill="EEECE1" w:themeFill="background2"/>
          </w:tcPr>
          <w:p w14:paraId="1B46A579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65" w:type="dxa"/>
            <w:shd w:val="clear" w:color="auto" w:fill="EEECE1" w:themeFill="background2"/>
          </w:tcPr>
          <w:p w14:paraId="1B46A57A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1" w:type="dxa"/>
            <w:shd w:val="clear" w:color="auto" w:fill="EEECE1" w:themeFill="background2"/>
          </w:tcPr>
          <w:p w14:paraId="1B46A57B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455EC9" w14:paraId="1B46A580" w14:textId="77777777" w:rsidTr="00C30D63">
        <w:tc>
          <w:tcPr>
            <w:tcW w:w="1798" w:type="dxa"/>
          </w:tcPr>
          <w:p w14:paraId="1B46A57D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2065" w:type="dxa"/>
          </w:tcPr>
          <w:p w14:paraId="1B46A57E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51" w:type="dxa"/>
          </w:tcPr>
          <w:p w14:paraId="1B46A57F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55EC9" w14:paraId="1B46A584" w14:textId="77777777" w:rsidTr="00C30D63">
        <w:tc>
          <w:tcPr>
            <w:tcW w:w="1798" w:type="dxa"/>
          </w:tcPr>
          <w:p w14:paraId="1B46A581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065" w:type="dxa"/>
          </w:tcPr>
          <w:p w14:paraId="1B46A582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551" w:type="dxa"/>
          </w:tcPr>
          <w:p w14:paraId="1B46A583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55EC9" w14:paraId="1B46A588" w14:textId="77777777" w:rsidTr="00C30D63">
        <w:tc>
          <w:tcPr>
            <w:tcW w:w="1798" w:type="dxa"/>
          </w:tcPr>
          <w:p w14:paraId="1B46A585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065" w:type="dxa"/>
          </w:tcPr>
          <w:p w14:paraId="1B46A586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551" w:type="dxa"/>
          </w:tcPr>
          <w:p w14:paraId="1B46A587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55EC9" w14:paraId="1B46A58C" w14:textId="77777777" w:rsidTr="00C30D63">
        <w:tc>
          <w:tcPr>
            <w:tcW w:w="1798" w:type="dxa"/>
          </w:tcPr>
          <w:p w14:paraId="1B46A589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065" w:type="dxa"/>
          </w:tcPr>
          <w:p w14:paraId="1B46A58A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51" w:type="dxa"/>
          </w:tcPr>
          <w:p w14:paraId="1B46A58B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55EC9" w14:paraId="1B46A590" w14:textId="77777777" w:rsidTr="00C30D63">
        <w:tc>
          <w:tcPr>
            <w:tcW w:w="1798" w:type="dxa"/>
          </w:tcPr>
          <w:p w14:paraId="1B46A58D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065" w:type="dxa"/>
          </w:tcPr>
          <w:p w14:paraId="1B46A58E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2551" w:type="dxa"/>
          </w:tcPr>
          <w:p w14:paraId="1B46A58F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55EC9" w14:paraId="1B46A594" w14:textId="77777777" w:rsidTr="00C30D63">
        <w:tc>
          <w:tcPr>
            <w:tcW w:w="1798" w:type="dxa"/>
          </w:tcPr>
          <w:p w14:paraId="1B46A591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65" w:type="dxa"/>
          </w:tcPr>
          <w:p w14:paraId="1B46A592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2551" w:type="dxa"/>
          </w:tcPr>
          <w:p w14:paraId="1B46A593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55EC9" w14:paraId="1B46A598" w14:textId="77777777" w:rsidTr="00C30D63">
        <w:tc>
          <w:tcPr>
            <w:tcW w:w="1798" w:type="dxa"/>
            <w:tcBorders>
              <w:bottom w:val="single" w:sz="4" w:space="0" w:color="auto"/>
            </w:tcBorders>
          </w:tcPr>
          <w:p w14:paraId="1B46A595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1B46A596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B46A597" w14:textId="77777777" w:rsidR="00455EC9" w:rsidRDefault="00455EC9" w:rsidP="00C30D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1B46A599" w14:textId="77777777" w:rsidR="00455EC9" w:rsidRDefault="00455EC9" w:rsidP="00455EC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Gungsuh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^Other factors to consider before comparing and inferring COVID-19 deaths per million are </w:t>
      </w:r>
      <w:r>
        <w:rPr>
          <w:rFonts w:ascii="Times New Roman" w:eastAsia="Gungsuh" w:hAnsi="Times New Roman" w:cs="Times New Roman"/>
          <w:sz w:val="24"/>
          <w:szCs w:val="24"/>
        </w:rPr>
        <w:t xml:space="preserve">stage of the epidemic curve, COVID-19 death definitions used, the testing strategies adopted, response to the </w:t>
      </w:r>
      <w:r w:rsidRPr="008A135F">
        <w:rPr>
          <w:rStyle w:val="Emphasis"/>
        </w:rPr>
        <w:t>epidemic</w:t>
      </w:r>
      <w:r>
        <w:rPr>
          <w:rFonts w:ascii="Times New Roman" w:eastAsia="Gungsuh" w:hAnsi="Times New Roman" w:cs="Times New Roman"/>
          <w:sz w:val="24"/>
          <w:szCs w:val="24"/>
        </w:rPr>
        <w:t>, prevalence of comorbidities, age distribution, quality of medical care and population density</w:t>
      </w:r>
    </w:p>
    <w:p w14:paraId="1B46A59A" w14:textId="77777777" w:rsidR="00455EC9" w:rsidRDefault="00455EC9" w:rsidP="00455EC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Deaths getting registered along with medical certification of cause of death</w:t>
      </w:r>
    </w:p>
    <w:p w14:paraId="1B46A59B" w14:textId="77777777" w:rsidR="00455EC9" w:rsidRDefault="00455EC9" w:rsidP="00455EC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</w:p>
    <w:p w14:paraId="1B46A607" w14:textId="4038ED5D" w:rsidR="002400AC" w:rsidRDefault="002400AC" w:rsidP="0096476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54E22F" w14:textId="77777777" w:rsidR="002400AC" w:rsidRDefault="002400AC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2400AC" w:rsidSect="007F135E">
          <w:type w:val="continuous"/>
          <w:pgSz w:w="12240" w:h="15840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0AFA4559" w14:textId="2B1CCFD8" w:rsidR="00FC6B06" w:rsidRDefault="002400AC" w:rsidP="002400AC">
      <w:pPr>
        <w:framePr w:hSpace="180" w:wrap="around" w:vAnchor="text" w:hAnchor="margin" w:xAlign="center" w:y="521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 Table </w:t>
      </w:r>
      <w:r w:rsidR="00D36BE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FE0ABE">
        <w:rPr>
          <w:rFonts w:ascii="Times New Roman" w:eastAsia="Times New Roman" w:hAnsi="Times New Roman" w:cs="Times New Roman"/>
          <w:b/>
          <w:sz w:val="24"/>
          <w:szCs w:val="24"/>
        </w:rPr>
        <w:t xml:space="preserve">. Estimated COVID-19 deaths after adjusting for prevailing coverage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utine </w:t>
      </w:r>
      <w:r w:rsidRPr="00FE0ABE">
        <w:rPr>
          <w:rFonts w:ascii="Times New Roman" w:eastAsia="Times New Roman" w:hAnsi="Times New Roman" w:cs="Times New Roman"/>
          <w:b/>
          <w:sz w:val="24"/>
          <w:szCs w:val="24"/>
        </w:rPr>
        <w:t xml:space="preserve">death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urveillance</w:t>
      </w:r>
      <w:r w:rsidRPr="00FE0ABE">
        <w:rPr>
          <w:rFonts w:ascii="Times New Roman" w:eastAsia="Times New Roman" w:hAnsi="Times New Roman" w:cs="Times New Roman"/>
          <w:b/>
          <w:sz w:val="24"/>
          <w:szCs w:val="24"/>
        </w:rPr>
        <w:t xml:space="preserve"> as well as adjusting for errors in MCCD, India, 31 July 2020*</w:t>
      </w:r>
    </w:p>
    <w:p w14:paraId="1DE3A76C" w14:textId="77777777" w:rsidR="002400AC" w:rsidRDefault="002400AC" w:rsidP="002400AC">
      <w:pPr>
        <w:framePr w:hSpace="180" w:wrap="around" w:vAnchor="text" w:hAnchor="margin" w:xAlign="center" w:y="521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A2C3DA" w14:textId="77777777" w:rsidR="002400AC" w:rsidRDefault="002400AC" w:rsidP="002400AC">
      <w:pPr>
        <w:rPr>
          <w:rFonts w:ascii="Times New Roman" w:eastAsia="Times New Roman" w:hAnsi="Times New Roman" w:cs="Times New Roman"/>
          <w:szCs w:val="24"/>
        </w:rPr>
      </w:pPr>
    </w:p>
    <w:tbl>
      <w:tblPr>
        <w:tblW w:w="12748" w:type="dxa"/>
        <w:tblInd w:w="118" w:type="dxa"/>
        <w:tblLook w:val="04A0" w:firstRow="1" w:lastRow="0" w:firstColumn="1" w:lastColumn="0" w:noHBand="0" w:noVBand="1"/>
      </w:tblPr>
      <w:tblGrid>
        <w:gridCol w:w="1900"/>
        <w:gridCol w:w="1240"/>
        <w:gridCol w:w="1243"/>
        <w:gridCol w:w="1419"/>
        <w:gridCol w:w="1418"/>
        <w:gridCol w:w="1842"/>
        <w:gridCol w:w="1843"/>
        <w:gridCol w:w="1843"/>
      </w:tblGrid>
      <w:tr w:rsidR="00FC6B06" w:rsidRPr="00FC6B06" w14:paraId="3CD2D331" w14:textId="77777777" w:rsidTr="00964763">
        <w:trPr>
          <w:trHeight w:val="1757"/>
        </w:trPr>
        <w:tc>
          <w:tcPr>
            <w:tcW w:w="190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805D" w14:textId="77777777" w:rsidR="00FC6B06" w:rsidRPr="00FC6B06" w:rsidRDefault="00FC6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tat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A45C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Reported COVID-19 deaths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4B7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rrection factor for errors in MCCD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C63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Estimated deaths after adjusting for errors in MCCD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1B18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rrection factor for prevailing death surveillanc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4A23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Estimated deaths after adjusting for  prevailing death surveillance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11DA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rrection factor for errors in MCCD and prevailing death surveillanc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C916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Estimated deaths after adjusting for errors in MCCD and prevailing death surveillance </w:t>
            </w:r>
          </w:p>
        </w:tc>
      </w:tr>
      <w:tr w:rsidR="00FC6B06" w:rsidRPr="00FC6B06" w14:paraId="08F0B492" w14:textId="77777777" w:rsidTr="00964763">
        <w:trPr>
          <w:trHeight w:val="615"/>
        </w:trPr>
        <w:tc>
          <w:tcPr>
            <w:tcW w:w="190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CD02B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B0BD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A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2FC1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B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D0FC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C=A*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281C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9BC9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E=A*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5762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F=B*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37D7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(G=C*D=A*F)</w:t>
            </w:r>
          </w:p>
        </w:tc>
      </w:tr>
      <w:tr w:rsidR="00FC6B06" w:rsidRPr="00FC6B06" w14:paraId="4CD3E57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7F5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dhra Prade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6E3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B6A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F95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61F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14C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14E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46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96</w:t>
            </w:r>
          </w:p>
        </w:tc>
      </w:tr>
      <w:tr w:rsidR="00FC6B06" w:rsidRPr="00FC6B06" w14:paraId="2DC2104C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AF7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EC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44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B77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5316" w14:textId="20141C7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45A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657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6B9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93</w:t>
            </w:r>
          </w:p>
        </w:tc>
      </w:tr>
      <w:tr w:rsidR="00FC6B06" w:rsidRPr="00FC6B06" w14:paraId="7050532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82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B2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A3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5D4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A1CB" w14:textId="3E9432D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A30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C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EA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191</w:t>
            </w:r>
          </w:p>
        </w:tc>
      </w:tr>
      <w:tr w:rsidR="00FC6B06" w:rsidRPr="00FC6B06" w14:paraId="25E61B65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6D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unachal Prade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5C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3F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C04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B1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B29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5C5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523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</w:tr>
      <w:tr w:rsidR="00FC6B06" w:rsidRPr="00FC6B06" w14:paraId="1CACF9C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C9B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F52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54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F0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FFDF" w14:textId="1B603B78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FC2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4D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A1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</w:t>
            </w:r>
          </w:p>
        </w:tc>
      </w:tr>
      <w:tr w:rsidR="00FC6B06" w:rsidRPr="00FC6B06" w14:paraId="11D67A7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AA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57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66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867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C7BC" w14:textId="55D63BB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6F1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9A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C9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</w:t>
            </w:r>
          </w:p>
        </w:tc>
      </w:tr>
      <w:tr w:rsidR="00FC6B06" w:rsidRPr="00FC6B06" w14:paraId="799E82A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4D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ss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9AB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C8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FB1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7CD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3BF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AB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80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71</w:t>
            </w:r>
          </w:p>
        </w:tc>
      </w:tr>
      <w:tr w:rsidR="00FC6B06" w:rsidRPr="00FC6B06" w14:paraId="021B820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A3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338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2D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2E6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CA0E" w14:textId="16BEB70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2A97" w14:textId="2BD6540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C2D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6B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57</w:t>
            </w:r>
          </w:p>
        </w:tc>
      </w:tr>
      <w:tr w:rsidR="00FC6B06" w:rsidRPr="00FC6B06" w14:paraId="4C9BB406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80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E6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9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2E3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A877" w14:textId="2D7F3FB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8997" w14:textId="58625D3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DB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806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42</w:t>
            </w:r>
          </w:p>
        </w:tc>
      </w:tr>
      <w:tr w:rsidR="00FC6B06" w:rsidRPr="00FC6B06" w14:paraId="39531B4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92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ih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83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BA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6A4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D4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145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6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EC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93</w:t>
            </w:r>
          </w:p>
        </w:tc>
      </w:tr>
      <w:tr w:rsidR="00FC6B06" w:rsidRPr="00FC6B06" w14:paraId="006BB33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C0E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EBD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486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857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D0A5" w14:textId="05BBF24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F639" w14:textId="60E66A45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FF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F6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989</w:t>
            </w:r>
          </w:p>
        </w:tc>
      </w:tr>
      <w:tr w:rsidR="00FC6B06" w:rsidRPr="00FC6B06" w14:paraId="0474057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7CA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E0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45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EFC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8966" w14:textId="16493F85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DB50" w14:textId="0287D08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A9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B5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985</w:t>
            </w:r>
          </w:p>
        </w:tc>
      </w:tr>
      <w:tr w:rsidR="00FC6B06" w:rsidRPr="00FC6B06" w14:paraId="2409E98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BE9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hhattisgar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E0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00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B26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EB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3BC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B0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8F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9</w:t>
            </w:r>
          </w:p>
        </w:tc>
      </w:tr>
      <w:tr w:rsidR="00FC6B06" w:rsidRPr="00FC6B06" w14:paraId="5CDC4AE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6C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E5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DD5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639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83E6" w14:textId="1316829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0BE9" w14:textId="4AEAB51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AA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314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3</w:t>
            </w:r>
          </w:p>
        </w:tc>
      </w:tr>
      <w:tr w:rsidR="00FC6B06" w:rsidRPr="00FC6B06" w14:paraId="749E099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C03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22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63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9CE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D901" w14:textId="619DD52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0250" w14:textId="2932DA3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6FC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8C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7</w:t>
            </w:r>
          </w:p>
        </w:tc>
      </w:tr>
      <w:tr w:rsidR="00FC6B06" w:rsidRPr="00FC6B06" w14:paraId="0D42AD8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0E7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35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A0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CE2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D3A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0A0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08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151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</w:tr>
      <w:tr w:rsidR="00FC6B06" w:rsidRPr="00FC6B06" w14:paraId="2450A00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6C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79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D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E92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29A1" w14:textId="7F07B06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EE03" w14:textId="3149F45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D1D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C6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</w:t>
            </w:r>
          </w:p>
        </w:tc>
      </w:tr>
      <w:tr w:rsidR="00FC6B06" w:rsidRPr="00FC6B06" w14:paraId="41F84C1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27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095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5E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A79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4B89" w14:textId="650855A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8E06" w14:textId="7D2E98B8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26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EA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4</w:t>
            </w:r>
          </w:p>
        </w:tc>
      </w:tr>
      <w:tr w:rsidR="00FC6B06" w:rsidRPr="00FC6B06" w14:paraId="3B2A1E5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25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uja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50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FFE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7F1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92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648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02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CC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25</w:t>
            </w:r>
          </w:p>
        </w:tc>
      </w:tr>
      <w:tr w:rsidR="00FC6B06" w:rsidRPr="00FC6B06" w14:paraId="1E5676B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8D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ED1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924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B93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E7D0" w14:textId="2C21448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144B" w14:textId="0BCBFFC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32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A5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487</w:t>
            </w:r>
          </w:p>
        </w:tc>
      </w:tr>
      <w:tr w:rsidR="00FC6B06" w:rsidRPr="00FC6B06" w14:paraId="7590D40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D89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88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BC5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1CE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4040" w14:textId="48C9707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C6E5" w14:textId="134E957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B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11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650</w:t>
            </w:r>
          </w:p>
        </w:tc>
      </w:tr>
      <w:tr w:rsidR="00FC6B06" w:rsidRPr="00FC6B06" w14:paraId="5F7AD1C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3DA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ary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93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02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31B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637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A91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D0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6C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43</w:t>
            </w:r>
          </w:p>
        </w:tc>
      </w:tr>
      <w:tr w:rsidR="00FC6B06" w:rsidRPr="00FC6B06" w14:paraId="766447F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BF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05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4E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E59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CDF7" w14:textId="176ECCE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6855" w14:textId="72ED5F5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20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79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65</w:t>
            </w:r>
          </w:p>
        </w:tc>
      </w:tr>
      <w:tr w:rsidR="00FC6B06" w:rsidRPr="00FC6B06" w14:paraId="54E3760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E89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C5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00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9BE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5864" w14:textId="026C5C2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B0A6" w14:textId="10B81E3A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C3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2B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87</w:t>
            </w:r>
          </w:p>
        </w:tc>
      </w:tr>
      <w:tr w:rsidR="00FC6B06" w:rsidRPr="00FC6B06" w14:paraId="242390D9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41A2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machal Prade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B6F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4C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EFB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5C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ABF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84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0A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1</w:t>
            </w:r>
          </w:p>
        </w:tc>
      </w:tr>
      <w:tr w:rsidR="00FC6B06" w:rsidRPr="00FC6B06" w14:paraId="0F2FDC6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9F17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E90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4A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DAC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205E" w14:textId="44FBA51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9DB3" w14:textId="12183025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71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54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7</w:t>
            </w:r>
          </w:p>
        </w:tc>
      </w:tr>
      <w:tr w:rsidR="00FC6B06" w:rsidRPr="00FC6B06" w14:paraId="7D72F9C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C2E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0D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8A0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2D6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6964" w14:textId="7D53AB0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E8CF" w14:textId="04F9C6F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31F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96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3</w:t>
            </w:r>
          </w:p>
        </w:tc>
      </w:tr>
      <w:tr w:rsidR="00FC6B06" w:rsidRPr="00FC6B06" w14:paraId="20B8D00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C66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Jammu &amp; Kashmir,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07E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95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628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B66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7EF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7C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0F2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8</w:t>
            </w:r>
          </w:p>
        </w:tc>
      </w:tr>
      <w:tr w:rsidR="00FC6B06" w:rsidRPr="00FC6B06" w14:paraId="07F80BF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20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d Ladak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056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3EC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2EC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B9D9" w14:textId="2044A2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667D" w14:textId="0DD4301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D2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5D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2</w:t>
            </w:r>
          </w:p>
        </w:tc>
      </w:tr>
      <w:tr w:rsidR="00FC6B06" w:rsidRPr="00FC6B06" w14:paraId="70FAD65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30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0E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DD3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4A2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EAED" w14:textId="61A0F53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4C61" w14:textId="0419821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0D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AD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76</w:t>
            </w:r>
          </w:p>
        </w:tc>
      </w:tr>
      <w:tr w:rsidR="00FC6B06" w:rsidRPr="00FC6B06" w14:paraId="1B6EA59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E5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Jharkh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FC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E1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A2F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F3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C3E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661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580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79</w:t>
            </w:r>
          </w:p>
        </w:tc>
      </w:tr>
      <w:tr w:rsidR="00FC6B06" w:rsidRPr="00FC6B06" w14:paraId="5F466A7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94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8B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A9E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78E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1C8A" w14:textId="7CDFD61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BAF1" w14:textId="76ECFE2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D1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83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18</w:t>
            </w:r>
          </w:p>
        </w:tc>
      </w:tr>
      <w:tr w:rsidR="00FC6B06" w:rsidRPr="00FC6B06" w14:paraId="6B4CFC20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90B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09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A5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486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0D09" w14:textId="58C1A45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D5ED" w14:textId="3225372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62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2B3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158</w:t>
            </w:r>
          </w:p>
        </w:tc>
      </w:tr>
      <w:tr w:rsidR="00FC6B06" w:rsidRPr="00FC6B06" w14:paraId="35E7C9E5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057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arnatak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EB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92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A85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7E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A90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0F6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1A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81</w:t>
            </w:r>
          </w:p>
        </w:tc>
      </w:tr>
      <w:tr w:rsidR="00FC6B06" w:rsidRPr="00FC6B06" w14:paraId="7B521B9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1D7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94A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64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B97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19B8" w14:textId="2935E22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7B9D" w14:textId="17C9866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2B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112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771</w:t>
            </w:r>
          </w:p>
        </w:tc>
      </w:tr>
      <w:tr w:rsidR="00FC6B06" w:rsidRPr="00FC6B06" w14:paraId="17C71486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2A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CB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D59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EEC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E643" w14:textId="536CC48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8B5B" w14:textId="1330D51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F50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041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361</w:t>
            </w:r>
          </w:p>
        </w:tc>
      </w:tr>
      <w:tr w:rsidR="00FC6B06" w:rsidRPr="00FC6B06" w14:paraId="75521CB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48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era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9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6F6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C3B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3D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AD5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C5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EA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8</w:t>
            </w:r>
          </w:p>
        </w:tc>
      </w:tr>
      <w:tr w:rsidR="00FC6B06" w:rsidRPr="00FC6B06" w14:paraId="6803F459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1EE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7A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66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835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E1EC" w14:textId="67F17B8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E67E" w14:textId="0EBC46B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5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7D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2</w:t>
            </w:r>
          </w:p>
        </w:tc>
      </w:tr>
      <w:tr w:rsidR="00FC6B06" w:rsidRPr="00FC6B06" w14:paraId="6EE40B86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F656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32A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3DB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5CB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8E89" w14:textId="036C222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E986" w14:textId="361CA17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5A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EE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76</w:t>
            </w:r>
          </w:p>
        </w:tc>
      </w:tr>
      <w:tr w:rsidR="00FC6B06" w:rsidRPr="00FC6B06" w14:paraId="39C9154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FB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dhya Prade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E1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95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0D8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73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560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CD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86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61</w:t>
            </w:r>
          </w:p>
        </w:tc>
      </w:tr>
      <w:tr w:rsidR="00FC6B06" w:rsidRPr="00FC6B06" w14:paraId="360E7186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61F6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042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AB6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863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23D4" w14:textId="7F37D1F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3291" w14:textId="6666578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12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25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542</w:t>
            </w:r>
          </w:p>
        </w:tc>
      </w:tr>
      <w:tr w:rsidR="00FC6B06" w:rsidRPr="00FC6B06" w14:paraId="3491FD0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046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F9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724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555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4631" w14:textId="4C194F2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94FF" w14:textId="1B7E01D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FA9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C2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722</w:t>
            </w:r>
          </w:p>
        </w:tc>
      </w:tr>
      <w:tr w:rsidR="00FC6B06" w:rsidRPr="00FC6B06" w14:paraId="05DEFC7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93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harasht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31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7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95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F6C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134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3C4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23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70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009</w:t>
            </w:r>
          </w:p>
        </w:tc>
      </w:tr>
      <w:tr w:rsidR="00FC6B06" w:rsidRPr="00FC6B06" w14:paraId="1C46C15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95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4D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7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71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9D6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258E" w14:textId="38A3F13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9307" w14:textId="01FF426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03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C9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513</w:t>
            </w:r>
          </w:p>
        </w:tc>
      </w:tr>
      <w:tr w:rsidR="00FC6B06" w:rsidRPr="00FC6B06" w14:paraId="48855819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6FA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72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7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62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3AB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015C" w14:textId="0996A2D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EFB4" w14:textId="046AA05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89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EA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017</w:t>
            </w:r>
          </w:p>
        </w:tc>
      </w:tr>
      <w:tr w:rsidR="00FC6B06" w:rsidRPr="00FC6B06" w14:paraId="0BE1202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B7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nip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D2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4C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9CF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F22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1D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57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1A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</w:tr>
      <w:tr w:rsidR="00FC6B06" w:rsidRPr="00FC6B06" w14:paraId="60502DB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740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F5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EC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53D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F42A" w14:textId="244038D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A462" w14:textId="72F10B0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52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8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</w:t>
            </w:r>
          </w:p>
        </w:tc>
      </w:tr>
      <w:tr w:rsidR="00FC6B06" w:rsidRPr="00FC6B06" w14:paraId="2EE11244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04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6CF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00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673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5C14" w14:textId="38CD669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66D3" w14:textId="4ED0BC1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745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C0B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</w:tr>
      <w:tr w:rsidR="00FC6B06" w:rsidRPr="00FC6B06" w14:paraId="40985EC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AF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eghalay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64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04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E52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A05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6E9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52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B0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</w:t>
            </w:r>
          </w:p>
        </w:tc>
      </w:tr>
      <w:tr w:rsidR="00FC6B06" w:rsidRPr="00FC6B06" w14:paraId="77BC7AF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66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9C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5B4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93C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C203" w14:textId="41E886E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E340" w14:textId="3AE6C38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93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E6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</w:tr>
      <w:tr w:rsidR="00FC6B06" w:rsidRPr="00FC6B06" w14:paraId="5BE7C7A6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A5B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C0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FD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F10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E300" w14:textId="74C66B1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217D" w14:textId="108C6334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6B8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5C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</w:t>
            </w:r>
          </w:p>
        </w:tc>
      </w:tr>
      <w:tr w:rsidR="00FC6B06" w:rsidRPr="00FC6B06" w14:paraId="4E49D5B6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E05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izor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832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BA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40A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3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C03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448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233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FC6B06" w:rsidRPr="00FC6B06" w14:paraId="02234D6C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941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7B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85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178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7D05" w14:textId="6DC06EB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323C" w14:textId="7B079A8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06B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31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FC6B06" w:rsidRPr="00FC6B06" w14:paraId="122DD76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E9A6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EB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37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745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1F17" w14:textId="5C88FAB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A320" w14:textId="0A64EA9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E08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BE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FC6B06" w:rsidRPr="00FC6B06" w14:paraId="555BBCA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CE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ga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9AC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01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C83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60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4C5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C47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2F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0</w:t>
            </w:r>
          </w:p>
        </w:tc>
      </w:tr>
      <w:tr w:rsidR="00FC6B06" w:rsidRPr="00FC6B06" w14:paraId="433AB24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539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B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E6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68A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EDF0" w14:textId="4E7F9ABA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D6FF" w14:textId="0E0770D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C10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72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9</w:t>
            </w:r>
          </w:p>
        </w:tc>
      </w:tr>
      <w:tr w:rsidR="00FC6B06" w:rsidRPr="00FC6B06" w14:paraId="1DCA210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5F8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92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3BE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CDE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1D2A" w14:textId="41F4C4A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815D" w14:textId="105FB02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3F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2C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9</w:t>
            </w:r>
          </w:p>
        </w:tc>
      </w:tr>
      <w:tr w:rsidR="00FC6B06" w:rsidRPr="00FC6B06" w14:paraId="041F931C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0D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dis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70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3C8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C93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EB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A74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4C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87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23</w:t>
            </w:r>
          </w:p>
        </w:tc>
      </w:tr>
      <w:tr w:rsidR="00FC6B06" w:rsidRPr="00FC6B06" w14:paraId="7E0CA4A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D49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87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DA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314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3594" w14:textId="3F185DB5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3F05" w14:textId="7E87E99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489" w14:textId="2FFC2FF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B91" w14:textId="1B8DE42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82</w:t>
            </w:r>
          </w:p>
        </w:tc>
      </w:tr>
      <w:tr w:rsidR="00FC6B06" w:rsidRPr="00FC6B06" w14:paraId="6E3251E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302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C8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DB7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EAD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9FFC" w14:textId="4EABB27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6AE1" w14:textId="24CFB05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587" w14:textId="2627045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3A4C" w14:textId="3932CB3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42</w:t>
            </w:r>
          </w:p>
        </w:tc>
      </w:tr>
      <w:tr w:rsidR="00FC6B06" w:rsidRPr="00FC6B06" w14:paraId="61717070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C2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unja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BA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7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9DA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69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D6F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C3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233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65</w:t>
            </w:r>
          </w:p>
        </w:tc>
      </w:tr>
      <w:tr w:rsidR="00FC6B06" w:rsidRPr="00FC6B06" w14:paraId="227FDEA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690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FE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B1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4D1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629C" w14:textId="4E6A964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E7EB" w14:textId="6CA9F00A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F5C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06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47</w:t>
            </w:r>
          </w:p>
        </w:tc>
      </w:tr>
      <w:tr w:rsidR="00FC6B06" w:rsidRPr="00FC6B06" w14:paraId="43C5C91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739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56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83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673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9761" w14:textId="264E4CE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469F" w14:textId="6A1442A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83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361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29</w:t>
            </w:r>
          </w:p>
        </w:tc>
      </w:tr>
      <w:tr w:rsidR="00FC6B06" w:rsidRPr="00FC6B06" w14:paraId="3F459970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11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ajasth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8D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9C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724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03F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92A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FB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E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65</w:t>
            </w:r>
          </w:p>
        </w:tc>
      </w:tr>
      <w:tr w:rsidR="00FC6B06" w:rsidRPr="00FC6B06" w14:paraId="6C7396A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89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17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0B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50C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F45F" w14:textId="3A46B5F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CECE" w14:textId="24E9D96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D0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BC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98</w:t>
            </w:r>
          </w:p>
        </w:tc>
      </w:tr>
      <w:tr w:rsidR="00FC6B06" w:rsidRPr="00FC6B06" w14:paraId="1904F59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DA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60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2C8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92D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994D" w14:textId="0372A54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EC39" w14:textId="45C075C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AF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A8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131</w:t>
            </w:r>
          </w:p>
        </w:tc>
      </w:tr>
      <w:tr w:rsidR="00FC6B06" w:rsidRPr="00FC6B06" w14:paraId="289372D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CA8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ikk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254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AC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0B2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4F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C2C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DD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1F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</w:tr>
      <w:tr w:rsidR="00FC6B06" w:rsidRPr="00FC6B06" w14:paraId="23F2F61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29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9AD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37F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12D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6000" w14:textId="71472AC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CC0C" w14:textId="603BCD7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F5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51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</w:tr>
      <w:tr w:rsidR="00FC6B06" w:rsidRPr="00FC6B06" w14:paraId="6448EBA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F6E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75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3C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E95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2D84" w14:textId="3CAF958B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D22E" w14:textId="5241ADA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58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48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</w:tr>
      <w:tr w:rsidR="00FC6B06" w:rsidRPr="00FC6B06" w14:paraId="62DECA7C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C16E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amil Nad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8FA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25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48B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3FA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681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7C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9C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20</w:t>
            </w:r>
          </w:p>
        </w:tc>
      </w:tr>
      <w:tr w:rsidR="00FC6B06" w:rsidRPr="00FC6B06" w14:paraId="658759B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F16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E0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AAA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A01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2B1D" w14:textId="65B9A26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C250" w14:textId="3708BFFA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B8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AD3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781</w:t>
            </w:r>
          </w:p>
        </w:tc>
      </w:tr>
      <w:tr w:rsidR="00FC6B06" w:rsidRPr="00FC6B06" w14:paraId="328AD4C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4E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2B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9B9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34B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046F" w14:textId="131A3EB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04FE" w14:textId="1D9909D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8F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D7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041</w:t>
            </w:r>
          </w:p>
        </w:tc>
      </w:tr>
      <w:tr w:rsidR="00FC6B06" w:rsidRPr="00FC6B06" w14:paraId="6508138B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2792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elang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BE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74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9F7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CAA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955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51C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59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18</w:t>
            </w:r>
          </w:p>
        </w:tc>
      </w:tr>
      <w:tr w:rsidR="00FC6B06" w:rsidRPr="00FC6B06" w14:paraId="038A1C70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316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029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1F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CDD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2992" w14:textId="11577BC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85CD" w14:textId="70E4B74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96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F9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77</w:t>
            </w:r>
          </w:p>
        </w:tc>
      </w:tr>
      <w:tr w:rsidR="00FC6B06" w:rsidRPr="00FC6B06" w14:paraId="4607556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97FA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0D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F7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A8B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A727" w14:textId="6B1A2018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71FD" w14:textId="6435480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33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ED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36</w:t>
            </w:r>
          </w:p>
        </w:tc>
      </w:tr>
      <w:tr w:rsidR="00FC6B06" w:rsidRPr="00FC6B06" w14:paraId="2EAFC6D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9AA7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ipu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B5A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8B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8F0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A1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93C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C77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3B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</w:t>
            </w:r>
          </w:p>
        </w:tc>
      </w:tr>
      <w:tr w:rsidR="00FC6B06" w:rsidRPr="00FC6B06" w14:paraId="070246B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85D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8F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35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AD8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A0E3" w14:textId="553A1B8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F3D1" w14:textId="03A46818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5A1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56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1</w:t>
            </w:r>
          </w:p>
        </w:tc>
      </w:tr>
      <w:tr w:rsidR="00FC6B06" w:rsidRPr="00FC6B06" w14:paraId="0DB1216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6B7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45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8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4A6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8B6F" w14:textId="6399DB6A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0880" w14:textId="313F472A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F4F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34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8</w:t>
            </w:r>
          </w:p>
        </w:tc>
      </w:tr>
      <w:tr w:rsidR="00FC6B06" w:rsidRPr="00FC6B06" w14:paraId="7D000FD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51D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ttarakh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AF9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DC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BA5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9EC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FA9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E81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E1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8</w:t>
            </w:r>
          </w:p>
        </w:tc>
      </w:tr>
      <w:tr w:rsidR="00FC6B06" w:rsidRPr="00FC6B06" w14:paraId="1DB76F4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FB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3D4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38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A01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802B" w14:textId="6BB15BAD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E34A" w14:textId="2083647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67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39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52</w:t>
            </w:r>
          </w:p>
        </w:tc>
      </w:tr>
      <w:tr w:rsidR="00FC6B06" w:rsidRPr="00FC6B06" w14:paraId="48A46D1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BB9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CD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BAC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D5C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6A44" w14:textId="22D33044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A245" w14:textId="0E16FC2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1CA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94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36</w:t>
            </w:r>
          </w:p>
        </w:tc>
      </w:tr>
      <w:tr w:rsidR="00FC6B06" w:rsidRPr="00FC6B06" w14:paraId="6DB986F1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F22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ttar Prade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F08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E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7D8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C13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1E6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4A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628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181</w:t>
            </w:r>
          </w:p>
        </w:tc>
      </w:tr>
      <w:tr w:rsidR="00FC6B06" w:rsidRPr="00FC6B06" w14:paraId="6861D93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AB5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EA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9C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10E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A383" w14:textId="6F8DA00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CAA1" w14:textId="1AEF75F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DD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5E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771</w:t>
            </w:r>
          </w:p>
        </w:tc>
      </w:tr>
      <w:tr w:rsidR="00FC6B06" w:rsidRPr="00FC6B06" w14:paraId="6DB2E18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8C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377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0C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40C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93AC" w14:textId="2FF91BF3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04DA" w14:textId="274227A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11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DA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2362</w:t>
            </w:r>
          </w:p>
        </w:tc>
      </w:tr>
      <w:tr w:rsidR="00FC6B06" w:rsidRPr="00FC6B06" w14:paraId="33C6716C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B49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st Beng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1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29F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049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0F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C97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09D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E0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964</w:t>
            </w:r>
          </w:p>
        </w:tc>
      </w:tr>
      <w:tr w:rsidR="00FC6B06" w:rsidRPr="00FC6B06" w14:paraId="42785F1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34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290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63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DF1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CF97" w14:textId="002A8A6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BF14" w14:textId="02B1F5A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95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4E4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446</w:t>
            </w:r>
          </w:p>
        </w:tc>
      </w:tr>
      <w:tr w:rsidR="00FC6B06" w:rsidRPr="00FC6B06" w14:paraId="3C87167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E8A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D1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27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113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5256" w14:textId="1C2A028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8CC7" w14:textId="7B0C266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87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8D0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928</w:t>
            </w:r>
          </w:p>
        </w:tc>
      </w:tr>
      <w:tr w:rsidR="00FC6B06" w:rsidRPr="00FC6B06" w14:paraId="08940F6F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9C2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daman &amp; Nicob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63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A53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EAA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C2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363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AD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A24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</w:tr>
      <w:tr w:rsidR="00FC6B06" w:rsidRPr="00FC6B06" w14:paraId="5F396CB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64A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AD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32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B41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277A" w14:textId="5EC1575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71F3" w14:textId="4FED542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03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3F2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</w:tr>
      <w:tr w:rsidR="00FC6B06" w:rsidRPr="00FC6B06" w14:paraId="3E8CEE40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EC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1C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2E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525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FBDE" w14:textId="3A391B65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3297" w14:textId="3A3FBCC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48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2E4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</w:t>
            </w:r>
          </w:p>
        </w:tc>
      </w:tr>
      <w:tr w:rsidR="00FC6B06" w:rsidRPr="00FC6B06" w14:paraId="758640C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748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handigar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A5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20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9C6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65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77F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90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70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</w:tr>
      <w:tr w:rsidR="00FC6B06" w:rsidRPr="00FC6B06" w14:paraId="3AB1DF05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9A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BB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48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1C5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98E9" w14:textId="1E98E7A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E6AE" w14:textId="3BDCBF05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85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80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</w:t>
            </w:r>
          </w:p>
        </w:tc>
      </w:tr>
      <w:tr w:rsidR="00FC6B06" w:rsidRPr="00FC6B06" w14:paraId="675753C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38E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60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3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96F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F73D" w14:textId="7ACF2364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CEE0" w14:textId="6AFCAEE9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60E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5F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</w:t>
            </w:r>
          </w:p>
        </w:tc>
      </w:tr>
      <w:tr w:rsidR="00FC6B06" w:rsidRPr="00FC6B06" w14:paraId="09490282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FF72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Dadra Nagar Haveli,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AB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65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97F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A6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E47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1A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0F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</w:tr>
      <w:tr w:rsidR="00FC6B06" w:rsidRPr="00FC6B06" w14:paraId="66330A87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EDCC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aman &amp; Di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A4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6C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B4F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CA9E" w14:textId="11F97C7C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C32C" w14:textId="778DB22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5C8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67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</w:tr>
      <w:tr w:rsidR="00FC6B06" w:rsidRPr="00FC6B06" w14:paraId="2454CF4D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B8D4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A6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F7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834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6ACC" w14:textId="6C37A35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07CC" w14:textId="2B295892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85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BF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</w:tr>
      <w:tr w:rsidR="00FC6B06" w:rsidRPr="00FC6B06" w14:paraId="5E550F14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9563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el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DDB2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A4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B9C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28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5C5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FA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6E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37</w:t>
            </w:r>
          </w:p>
        </w:tc>
      </w:tr>
      <w:tr w:rsidR="00FC6B06" w:rsidRPr="00FC6B06" w14:paraId="32CE4A2A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B36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B0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466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1C1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1C7D" w14:textId="1C8F7D3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8621" w14:textId="2D832E2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8BF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36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05</w:t>
            </w:r>
          </w:p>
        </w:tc>
      </w:tr>
      <w:tr w:rsidR="00FC6B06" w:rsidRPr="00FC6B06" w14:paraId="00FDE688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A3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65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3E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0F9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7E9B" w14:textId="599E23E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DD38" w14:textId="47C487E4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02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84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674</w:t>
            </w:r>
          </w:p>
        </w:tc>
      </w:tr>
      <w:tr w:rsidR="00FC6B06" w:rsidRPr="00FC6B06" w14:paraId="371EB845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99BE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uducher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98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DF2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FD6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127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5CB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5B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E56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</w:t>
            </w:r>
          </w:p>
        </w:tc>
      </w:tr>
      <w:tr w:rsidR="00FC6B06" w:rsidRPr="00FC6B06" w14:paraId="3C113A0E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F679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DC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1EE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964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F756" w14:textId="3A58C79E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5FCD" w14:textId="22D401E1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393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1F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</w:t>
            </w:r>
          </w:p>
        </w:tc>
      </w:tr>
      <w:tr w:rsidR="00FC6B06" w:rsidRPr="00FC6B06" w14:paraId="104A9073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B11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62B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C75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0928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4395" w14:textId="33300BE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953A" w14:textId="7AEEB8AF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B3B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CDD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0</w:t>
            </w:r>
          </w:p>
        </w:tc>
      </w:tr>
      <w:tr w:rsidR="00FC6B06" w:rsidRPr="00FC6B06" w14:paraId="3AB5AF49" w14:textId="77777777" w:rsidTr="00964763">
        <w:trPr>
          <w:trHeight w:val="300"/>
        </w:trPr>
        <w:tc>
          <w:tcPr>
            <w:tcW w:w="1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43E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Ind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FC4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7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DE4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2E80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CC5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1B36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6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EB2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908A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6966</w:t>
            </w:r>
          </w:p>
        </w:tc>
      </w:tr>
      <w:tr w:rsidR="00FC6B06" w:rsidRPr="00FC6B06" w14:paraId="78AD3B62" w14:textId="77777777" w:rsidTr="00964763">
        <w:trPr>
          <w:trHeight w:val="300"/>
        </w:trPr>
        <w:tc>
          <w:tcPr>
            <w:tcW w:w="190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35A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9BF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74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DD5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5FE9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6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5D854" w14:textId="10BA098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8DBC5" w14:textId="55469B2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274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ADB1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5449</w:t>
            </w:r>
          </w:p>
        </w:tc>
      </w:tr>
      <w:tr w:rsidR="00FC6B06" w:rsidRPr="00FC6B06" w14:paraId="7BF45141" w14:textId="77777777" w:rsidTr="00964763">
        <w:trPr>
          <w:trHeight w:val="315"/>
        </w:trPr>
        <w:tc>
          <w:tcPr>
            <w:tcW w:w="1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27DF" w14:textId="77777777" w:rsidR="00FC6B06" w:rsidRPr="00FC6B06" w:rsidRDefault="00FC6B06" w:rsidP="00FC6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66DC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7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DF63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6AE29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4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42287" w14:textId="04649496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D6164" w14:textId="4C0C0690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3D0D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0227" w14:textId="77777777" w:rsidR="00FC6B06" w:rsidRPr="00FC6B06" w:rsidRDefault="00FC6B06" w:rsidP="00FC6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C6B0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3932</w:t>
            </w:r>
          </w:p>
        </w:tc>
      </w:tr>
    </w:tbl>
    <w:p w14:paraId="7C6B83B2" w14:textId="19C00DC6" w:rsidR="002400AC" w:rsidRDefault="002400AC" w:rsidP="002400A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 xml:space="preserve">MCCD – medical certification of cause of death; </w:t>
      </w:r>
      <w:r w:rsidRPr="008F35B3">
        <w:rPr>
          <w:rFonts w:ascii="Times New Roman" w:eastAsia="Times New Roman" w:hAnsi="Times New Roman" w:cs="Times New Roman"/>
          <w:color w:val="000000"/>
        </w:rPr>
        <w:t>Ladakh</w:t>
      </w:r>
      <w:r>
        <w:rPr>
          <w:rFonts w:ascii="Times New Roman" w:eastAsia="Times New Roman" w:hAnsi="Times New Roman" w:cs="Times New Roman"/>
          <w:szCs w:val="24"/>
        </w:rPr>
        <w:t xml:space="preserve">; </w:t>
      </w:r>
      <w:r w:rsidRPr="00FE0ABE">
        <w:rPr>
          <w:rFonts w:ascii="Times New Roman" w:eastAsia="Times New Roman" w:hAnsi="Times New Roman" w:cs="Times New Roman"/>
          <w:color w:val="000000"/>
          <w:lang w:eastAsia="en-IN"/>
        </w:rPr>
        <w:t>*Updated at 08 00 hours</w:t>
      </w:r>
      <w:r>
        <w:rPr>
          <w:rFonts w:ascii="Times New Roman" w:eastAsia="Times New Roman" w:hAnsi="Times New Roman" w:cs="Times New Roman"/>
          <w:color w:val="000000"/>
          <w:lang w:eastAsia="en-IN"/>
        </w:rPr>
        <w:t>, 31</w:t>
      </w:r>
      <w:r w:rsidRPr="00281D9D">
        <w:rPr>
          <w:rFonts w:ascii="Times New Roman" w:eastAsia="Times New Roman" w:hAnsi="Times New Roman" w:cs="Times New Roman"/>
          <w:color w:val="000000"/>
          <w:vertAlign w:val="superscript"/>
          <w:lang w:eastAsia="en-IN"/>
        </w:rPr>
        <w:t>st</w:t>
      </w:r>
      <w:r>
        <w:rPr>
          <w:rFonts w:ascii="Times New Roman" w:eastAsia="Times New Roman" w:hAnsi="Times New Roman" w:cs="Times New Roman"/>
          <w:color w:val="000000"/>
          <w:lang w:eastAsia="en-IN"/>
        </w:rPr>
        <w:t xml:space="preserve"> July 2020</w:t>
      </w:r>
    </w:p>
    <w:p w14:paraId="73FDD76B" w14:textId="77777777" w:rsidR="002400AC" w:rsidRDefault="002400A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6A82F3" w14:textId="33AFD848" w:rsidR="00C2339F" w:rsidRPr="00C44F8B" w:rsidRDefault="004F3B22" w:rsidP="00C2339F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C233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 Table 3.</w:t>
      </w:r>
      <w:r w:rsidR="00C2339F" w:rsidRPr="00C44F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stimated</w:t>
      </w:r>
      <w:r w:rsidR="00C233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^</w:t>
      </w:r>
      <w:r w:rsidR="00C2339F" w:rsidRPr="00C44F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OVID-19 deaths per million in India</w:t>
      </w:r>
      <w:r w:rsidR="00C233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31 July 2020*</w:t>
      </w:r>
      <w:r w:rsidR="00C2339F" w:rsidRPr="00C44F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sensitivity analysis</w:t>
      </w:r>
    </w:p>
    <w:tbl>
      <w:tblPr>
        <w:tblStyle w:val="LightShading1"/>
        <w:tblW w:w="1048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647"/>
      </w:tblGrid>
      <w:tr w:rsidR="00C2339F" w:rsidRPr="00C44F8B" w14:paraId="5F53FE3D" w14:textId="77777777" w:rsidTr="00C23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  <w:hideMark/>
          </w:tcPr>
          <w:p w14:paraId="162E7F9E" w14:textId="77777777" w:rsidR="00C2339F" w:rsidRPr="00C44F8B" w:rsidRDefault="00C2339F" w:rsidP="00C233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 of death registration</w:t>
            </w:r>
          </w:p>
        </w:tc>
        <w:tc>
          <w:tcPr>
            <w:tcW w:w="9071" w:type="dxa"/>
            <w:gridSpan w:val="9"/>
            <w:tcBorders>
              <w:bottom w:val="none" w:sz="0" w:space="0" w:color="auto"/>
            </w:tcBorders>
            <w:noWrap/>
            <w:vAlign w:val="center"/>
            <w:hideMark/>
          </w:tcPr>
          <w:p w14:paraId="10E293FD" w14:textId="77777777" w:rsidR="00C2339F" w:rsidRPr="00C44F8B" w:rsidRDefault="00C2339F" w:rsidP="00C23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 of MCCD among registered deaths</w:t>
            </w:r>
          </w:p>
        </w:tc>
      </w:tr>
      <w:tr w:rsidR="00C2339F" w:rsidRPr="00C44F8B" w14:paraId="092872CB" w14:textId="77777777" w:rsidTr="00C23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shd w:val="clear" w:color="auto" w:fill="auto"/>
            <w:noWrap/>
            <w:hideMark/>
          </w:tcPr>
          <w:p w14:paraId="344D663E" w14:textId="77777777" w:rsidR="00C2339F" w:rsidRPr="00C44F8B" w:rsidRDefault="00C2339F" w:rsidP="00C233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82A93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1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65F8E9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ABC44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E54A54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61593F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9B2D6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3E7369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DE81C6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2561DE" w14:textId="77777777" w:rsidR="00C2339F" w:rsidRPr="001F2C46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C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</w:tr>
      <w:tr w:rsidR="00C2339F" w:rsidRPr="00C44F8B" w14:paraId="5287BA03" w14:textId="77777777" w:rsidTr="00C23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auto"/>
            <w:noWrap/>
            <w:vAlign w:val="center"/>
            <w:hideMark/>
          </w:tcPr>
          <w:p w14:paraId="6FC893DC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4F03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1C1A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EE95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9B80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6160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A4F4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C888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E378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592C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2339F" w:rsidRPr="00C44F8B" w14:paraId="4D24F798" w14:textId="77777777" w:rsidTr="00C23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BF7D471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9DB43D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18630D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09CA9DD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2D4958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638870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7617DE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7E57B2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F71C68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09AC54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bookmarkStart w:id="0" w:name="_GoBack"/>
        <w:bookmarkEnd w:id="0"/>
      </w:tr>
      <w:tr w:rsidR="00C2339F" w:rsidRPr="00C44F8B" w14:paraId="17AF332C" w14:textId="77777777" w:rsidTr="00C23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auto"/>
            <w:noWrap/>
            <w:vAlign w:val="center"/>
            <w:hideMark/>
          </w:tcPr>
          <w:p w14:paraId="1E3B5D55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6785AEC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244EFCB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9B01358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E2CD38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1E7A44E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96F856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0C1D755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6E946B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840C414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2339F" w:rsidRPr="00C44F8B" w14:paraId="1F61666D" w14:textId="77777777" w:rsidTr="00C23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4AD4C9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D1E688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B85BC22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8F3E31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51AF79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C58E59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3F2BA8F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EBCBB4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F2845E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CCEB09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C2339F" w:rsidRPr="00C44F8B" w14:paraId="7297A551" w14:textId="77777777" w:rsidTr="00C23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auto"/>
            <w:noWrap/>
            <w:vAlign w:val="center"/>
            <w:hideMark/>
          </w:tcPr>
          <w:p w14:paraId="76A3393D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D7CA99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7845015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A01233F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B21E1F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43A7D3A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2E2FE8D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4C30F4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AFED04B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C8983F1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2339F" w:rsidRPr="00C44F8B" w14:paraId="6F7719B8" w14:textId="77777777" w:rsidTr="00C23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ADFC80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BC9FE1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64E4B5C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ADF358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5D5888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19F98E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876D24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72DAE5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4466ED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2D3C81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2339F" w:rsidRPr="00C44F8B" w14:paraId="03255234" w14:textId="77777777" w:rsidTr="00C23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auto"/>
            <w:noWrap/>
            <w:vAlign w:val="center"/>
            <w:hideMark/>
          </w:tcPr>
          <w:p w14:paraId="4722A799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8466E3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6BBED2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846C82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843987C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43D9E0B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AE4F367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5A5D02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1AEDE1D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C8B9D7B" w14:textId="77777777" w:rsidR="00C2339F" w:rsidRPr="00C44F8B" w:rsidRDefault="00C2339F" w:rsidP="00C23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2339F" w:rsidRPr="00C44F8B" w14:paraId="3D2BDD60" w14:textId="77777777" w:rsidTr="00C23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CF4931" w14:textId="77777777" w:rsidR="00C2339F" w:rsidRPr="00C44F8B" w:rsidRDefault="00C2339F" w:rsidP="00C233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37AE67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2A687A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F6FFF6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C672EE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340A54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7CE148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DB3371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25136F0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B57A91" w14:textId="77777777" w:rsidR="00C2339F" w:rsidRPr="00C44F8B" w:rsidRDefault="00C2339F" w:rsidP="00C23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*</w:t>
            </w:r>
          </w:p>
        </w:tc>
      </w:tr>
    </w:tbl>
    <w:p w14:paraId="56D87767" w14:textId="5668441C" w:rsidR="00C2339F" w:rsidRDefault="00C2339F" w:rsidP="00C2339F">
      <w:pPr>
        <w:spacing w:line="240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556A98">
        <w:rPr>
          <w:rFonts w:ascii="Times New Roman" w:eastAsia="Times New Roman" w:hAnsi="Times New Roman" w:cs="Times New Roman"/>
          <w:szCs w:val="24"/>
        </w:rPr>
        <w:t>MCCD - medical certification of cause of death;</w:t>
      </w:r>
      <w:r>
        <w:rPr>
          <w:rFonts w:ascii="Times New Roman" w:eastAsia="Times New Roman" w:hAnsi="Times New Roman" w:cs="Times New Roman"/>
          <w:szCs w:val="24"/>
        </w:rPr>
        <w:t xml:space="preserve"> ^after adjusting for the prevailing coverage of routine death surveillance (death registration along with MCDD); *updated at 08 00 hours; **Prevailing coverage in 2018 (most recent data)</w:t>
      </w:r>
    </w:p>
    <w:p w14:paraId="7909D43D" w14:textId="77777777" w:rsidR="00C2339F" w:rsidRDefault="00C2339F" w:rsidP="00C2339F">
      <w:pPr>
        <w:spacing w:line="240" w:lineRule="auto"/>
        <w:jc w:val="both"/>
        <w:rPr>
          <w:rFonts w:ascii="Times New Roman" w:eastAsia="Times New Roman" w:hAnsi="Times New Roman" w:cs="Times New Roman"/>
          <w:szCs w:val="24"/>
        </w:rPr>
      </w:pPr>
    </w:p>
    <w:p w14:paraId="5A7D00E4" w14:textId="77777777" w:rsidR="000C6D80" w:rsidRDefault="000C6D80" w:rsidP="000C6D80">
      <w:pPr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 Table 4. Infection fatality ratio matrix using reported versus estimated COVID-19 deaths in the numerator, India, 31 July 2020</w:t>
      </w:r>
    </w:p>
    <w:tbl>
      <w:tblPr>
        <w:tblStyle w:val="LightShading1"/>
        <w:tblW w:w="652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1053"/>
        <w:gridCol w:w="1053"/>
        <w:gridCol w:w="1053"/>
      </w:tblGrid>
      <w:tr w:rsidR="000C6D80" w14:paraId="1C63BA5A" w14:textId="77777777" w:rsidTr="000C6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80A5E" w14:textId="77777777" w:rsidR="000C6D80" w:rsidRDefault="000C6D80" w:rsidP="000C6D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rection factor to adjust for prevailing death surveillance and errors in MCCD</w:t>
            </w:r>
          </w:p>
        </w:tc>
        <w:tc>
          <w:tcPr>
            <w:tcW w:w="4293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4BD25BF7" w14:textId="77777777" w:rsidR="000C6D80" w:rsidRDefault="000C6D80" w:rsidP="000C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cenarios of case detection ratio </w:t>
            </w:r>
          </w:p>
          <w:p w14:paraId="601EE5D3" w14:textId="77777777" w:rsidR="000C6D80" w:rsidRDefault="000C6D80" w:rsidP="000C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per 100 cases)</w:t>
            </w:r>
          </w:p>
        </w:tc>
      </w:tr>
      <w:tr w:rsidR="000C6D80" w14:paraId="0EF7D862" w14:textId="77777777" w:rsidTr="000C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F0DB59" w14:textId="77777777" w:rsidR="000C6D80" w:rsidRDefault="000C6D80" w:rsidP="000C6D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1BB835" w14:textId="77777777" w:rsid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7678AF" w14:textId="77777777" w:rsid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00AA96" w14:textId="77777777" w:rsid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9D349B" w14:textId="77777777" w:rsid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</w:tr>
      <w:tr w:rsidR="000C6D80" w14:paraId="7508E277" w14:textId="77777777" w:rsidTr="000C6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D24F" w14:textId="77777777" w:rsidR="000C6D80" w:rsidRDefault="000C6D80" w:rsidP="000C6D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750F11" w14:textId="77777777" w:rsidR="000C6D80" w:rsidRPr="00C90A64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D8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CFEE5F" w14:textId="77777777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D8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F87B44" w14:textId="77777777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D8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9DC7DB" w14:textId="77777777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D8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0C6D80" w14:paraId="4CA09F66" w14:textId="77777777" w:rsidTr="000C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70E4DB20" w14:textId="77777777" w:rsidR="000C6D80" w:rsidRDefault="000C6D80" w:rsidP="000C6D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^</w:t>
            </w:r>
          </w:p>
        </w:tc>
        <w:tc>
          <w:tcPr>
            <w:tcW w:w="1134" w:type="dxa"/>
            <w:noWrap/>
            <w:vAlign w:val="bottom"/>
          </w:tcPr>
          <w:p w14:paraId="16B74A0C" w14:textId="01EF83B0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53" w:type="dxa"/>
            <w:noWrap/>
            <w:vAlign w:val="bottom"/>
          </w:tcPr>
          <w:p w14:paraId="10A065BC" w14:textId="1C5F8D78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bottom"/>
          </w:tcPr>
          <w:p w14:paraId="746B99B0" w14:textId="3FA8257A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bottom"/>
          </w:tcPr>
          <w:p w14:paraId="5EF3DE36" w14:textId="7DDA234D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0C6D80" w14:paraId="0863EB58" w14:textId="77777777" w:rsidTr="000C6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490FE778" w14:textId="77777777" w:rsidR="000C6D80" w:rsidRDefault="000C6D80" w:rsidP="000C6D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^</w:t>
            </w:r>
          </w:p>
        </w:tc>
        <w:tc>
          <w:tcPr>
            <w:tcW w:w="1134" w:type="dxa"/>
            <w:noWrap/>
            <w:vAlign w:val="bottom"/>
          </w:tcPr>
          <w:p w14:paraId="022FB127" w14:textId="32B4C252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bottom"/>
          </w:tcPr>
          <w:p w14:paraId="7AABCE60" w14:textId="46377E78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53" w:type="dxa"/>
            <w:noWrap/>
            <w:vAlign w:val="bottom"/>
          </w:tcPr>
          <w:p w14:paraId="2C193556" w14:textId="60FC464C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53" w:type="dxa"/>
            <w:noWrap/>
            <w:vAlign w:val="bottom"/>
          </w:tcPr>
          <w:p w14:paraId="5E1FE368" w14:textId="35AB6221" w:rsidR="000C6D80" w:rsidRPr="000C6D80" w:rsidRDefault="000C6D80" w:rsidP="000C6D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0C6D80" w14:paraId="65F27164" w14:textId="77777777" w:rsidTr="000C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484B48" w14:textId="77777777" w:rsidR="000C6D80" w:rsidRDefault="000C6D80" w:rsidP="000C6D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^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7D11D2" w14:textId="32D387B1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521B17A" w14:textId="7AB87163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A28FD4" w14:textId="5DB2CBF8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74912D" w14:textId="1B5183ED" w:rsidR="000C6D80" w:rsidRPr="000C6D80" w:rsidRDefault="000C6D80" w:rsidP="000C6D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4763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</w:tbl>
    <w:p w14:paraId="20F507E2" w14:textId="77777777" w:rsidR="000C6D80" w:rsidRDefault="000C6D80" w:rsidP="000C6D8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using reported COVID-19 deaths in the numerator; ^using estimated COVID-19 deaths in the numerator</w:t>
      </w:r>
    </w:p>
    <w:p w14:paraId="1B46AB36" w14:textId="77777777" w:rsidR="00A90262" w:rsidRDefault="00A90262"/>
    <w:sectPr w:rsidR="00A90262" w:rsidSect="007F135E">
      <w:type w:val="continuous"/>
      <w:pgSz w:w="15840" w:h="12240" w:orient="landscape"/>
      <w:pgMar w:top="1440" w:right="1440" w:bottom="1440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783CAE" w14:textId="77777777" w:rsidR="008A135F" w:rsidRDefault="008A135F" w:rsidP="002400AC">
      <w:pPr>
        <w:spacing w:after="0" w:line="240" w:lineRule="auto"/>
      </w:pPr>
      <w:r>
        <w:separator/>
      </w:r>
    </w:p>
  </w:endnote>
  <w:endnote w:type="continuationSeparator" w:id="0">
    <w:p w14:paraId="750B59C8" w14:textId="77777777" w:rsidR="008A135F" w:rsidRDefault="008A135F" w:rsidP="00240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51A214" w14:textId="77777777" w:rsidR="008A135F" w:rsidRDefault="008A135F" w:rsidP="002400AC">
      <w:pPr>
        <w:spacing w:after="0" w:line="240" w:lineRule="auto"/>
      </w:pPr>
      <w:r>
        <w:separator/>
      </w:r>
    </w:p>
  </w:footnote>
  <w:footnote w:type="continuationSeparator" w:id="0">
    <w:p w14:paraId="6FB9152B" w14:textId="77777777" w:rsidR="008A135F" w:rsidRDefault="008A135F" w:rsidP="00240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F3836"/>
    <w:multiLevelType w:val="multilevel"/>
    <w:tmpl w:val="A8729A5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E0D4190"/>
    <w:multiLevelType w:val="hybridMultilevel"/>
    <w:tmpl w:val="275A135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D5B0F"/>
    <w:multiLevelType w:val="hybridMultilevel"/>
    <w:tmpl w:val="D23E3D8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E11E48"/>
    <w:multiLevelType w:val="hybridMultilevel"/>
    <w:tmpl w:val="DC4A8AD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C30CEF"/>
    <w:multiLevelType w:val="hybridMultilevel"/>
    <w:tmpl w:val="A462DC9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A83772"/>
    <w:multiLevelType w:val="multilevel"/>
    <w:tmpl w:val="9664288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7A043276"/>
    <w:multiLevelType w:val="hybridMultilevel"/>
    <w:tmpl w:val="31CA9B3C"/>
    <w:lvl w:ilvl="0" w:tplc="260C20B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EC9"/>
    <w:rsid w:val="0008508C"/>
    <w:rsid w:val="000C6D80"/>
    <w:rsid w:val="00114E10"/>
    <w:rsid w:val="001239C5"/>
    <w:rsid w:val="001344F6"/>
    <w:rsid w:val="00144D48"/>
    <w:rsid w:val="00226B35"/>
    <w:rsid w:val="002400AC"/>
    <w:rsid w:val="002718BF"/>
    <w:rsid w:val="002C0182"/>
    <w:rsid w:val="0037133C"/>
    <w:rsid w:val="00455EC9"/>
    <w:rsid w:val="004C3E38"/>
    <w:rsid w:val="004F3B22"/>
    <w:rsid w:val="0061630F"/>
    <w:rsid w:val="006B07B4"/>
    <w:rsid w:val="00791E2D"/>
    <w:rsid w:val="007F135E"/>
    <w:rsid w:val="008A135F"/>
    <w:rsid w:val="0092793E"/>
    <w:rsid w:val="00964763"/>
    <w:rsid w:val="00A41FCF"/>
    <w:rsid w:val="00A90262"/>
    <w:rsid w:val="00BA2EB1"/>
    <w:rsid w:val="00BB0DD7"/>
    <w:rsid w:val="00BC4FBB"/>
    <w:rsid w:val="00C2339F"/>
    <w:rsid w:val="00C30D63"/>
    <w:rsid w:val="00C90A64"/>
    <w:rsid w:val="00CC490F"/>
    <w:rsid w:val="00D36BE8"/>
    <w:rsid w:val="00FC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A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EC9"/>
    <w:rPr>
      <w:rFonts w:ascii="Calibri" w:eastAsia="Calibri" w:hAnsi="Calibri" w:cs="Calibri"/>
      <w:lang w:val="en-US"/>
    </w:rPr>
  </w:style>
  <w:style w:type="paragraph" w:styleId="Heading1">
    <w:name w:val="heading 1"/>
    <w:basedOn w:val="Normal1"/>
    <w:next w:val="Normal1"/>
    <w:link w:val="Heading1Char"/>
    <w:rsid w:val="00455EC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455EC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455EC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455EC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55EC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455EC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55EC9"/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rsid w:val="00455EC9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455EC9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455EC9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455EC9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455EC9"/>
    <w:rPr>
      <w:rFonts w:ascii="Calibri" w:eastAsia="Calibri" w:hAnsi="Calibri" w:cs="Calibri"/>
      <w:b/>
      <w:lang w:val="en-US"/>
    </w:rPr>
  </w:style>
  <w:style w:type="character" w:customStyle="1" w:styleId="Heading6Char">
    <w:name w:val="Heading 6 Char"/>
    <w:basedOn w:val="DefaultParagraphFont"/>
    <w:link w:val="Heading6"/>
    <w:rsid w:val="00455EC9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1"/>
    <w:next w:val="Normal1"/>
    <w:link w:val="TitleChar"/>
    <w:rsid w:val="00455EC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55EC9"/>
    <w:rPr>
      <w:rFonts w:ascii="Calibri" w:eastAsia="Calibri" w:hAnsi="Calibri" w:cs="Calibri"/>
      <w:b/>
      <w:sz w:val="72"/>
      <w:szCs w:val="7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5EC9"/>
  </w:style>
  <w:style w:type="character" w:styleId="Hyperlink">
    <w:name w:val="Hyperlink"/>
    <w:basedOn w:val="DefaultParagraphFont"/>
    <w:uiPriority w:val="99"/>
    <w:unhideWhenUsed/>
    <w:rsid w:val="00455EC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5EC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rsid w:val="00455EC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55EC9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EC9"/>
    <w:rPr>
      <w:rFonts w:ascii="Tahoma" w:eastAsia="Calibri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5EC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5EC9"/>
    <w:rPr>
      <w:rFonts w:ascii="Calibri" w:eastAsia="Calibri" w:hAnsi="Calibri" w:cs="Calibr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55EC9"/>
    <w:rPr>
      <w:vertAlign w:val="superscript"/>
    </w:rPr>
  </w:style>
  <w:style w:type="table" w:styleId="TableGrid">
    <w:name w:val="Table Grid"/>
    <w:basedOn w:val="TableNormal"/>
    <w:uiPriority w:val="59"/>
    <w:rsid w:val="00455EC9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455EC9"/>
    <w:pPr>
      <w:spacing w:after="0" w:line="240" w:lineRule="auto"/>
    </w:pPr>
    <w:rPr>
      <w:rFonts w:eastAsiaTheme="minorEastAsia"/>
      <w:color w:val="000000" w:themeColor="text1" w:themeShade="BF"/>
      <w:lang w:eastAsia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5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EC9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EC9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55EC9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5EC9"/>
    <w:rPr>
      <w:color w:val="800080"/>
      <w:u w:val="single"/>
    </w:rPr>
  </w:style>
  <w:style w:type="paragraph" w:customStyle="1" w:styleId="xl65">
    <w:name w:val="xl65"/>
    <w:basedOn w:val="Normal"/>
    <w:rsid w:val="00455EC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455EC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455EC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455EC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55EC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EC9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EC9"/>
    <w:rPr>
      <w:rFonts w:ascii="Calibri" w:eastAsia="Calibri" w:hAnsi="Calibri" w:cs="Calibri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455EC9"/>
    <w:rPr>
      <w:i/>
      <w:iCs/>
    </w:rPr>
  </w:style>
  <w:style w:type="paragraph" w:customStyle="1" w:styleId="msonormal0">
    <w:name w:val="msonormal"/>
    <w:basedOn w:val="Normal"/>
    <w:rsid w:val="00FC6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3">
    <w:name w:val="xl63"/>
    <w:basedOn w:val="Normal"/>
    <w:rsid w:val="00FC6B0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64">
    <w:name w:val="xl64"/>
    <w:basedOn w:val="Normal"/>
    <w:rsid w:val="00FC6B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4">
    <w:name w:val="xl74"/>
    <w:basedOn w:val="Normal"/>
    <w:rsid w:val="00FC6B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5">
    <w:name w:val="xl75"/>
    <w:basedOn w:val="Normal"/>
    <w:rsid w:val="00FC6B0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76">
    <w:name w:val="xl76"/>
    <w:basedOn w:val="Normal"/>
    <w:rsid w:val="00FC6B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7">
    <w:name w:val="xl77"/>
    <w:basedOn w:val="Normal"/>
    <w:rsid w:val="00FC6B0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character" w:styleId="Emphasis">
    <w:name w:val="Emphasis"/>
    <w:basedOn w:val="DefaultParagraphFont"/>
    <w:uiPriority w:val="20"/>
    <w:qFormat/>
    <w:rsid w:val="008A135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EC9"/>
    <w:rPr>
      <w:rFonts w:ascii="Calibri" w:eastAsia="Calibri" w:hAnsi="Calibri" w:cs="Calibri"/>
      <w:lang w:val="en-US"/>
    </w:rPr>
  </w:style>
  <w:style w:type="paragraph" w:styleId="Heading1">
    <w:name w:val="heading 1"/>
    <w:basedOn w:val="Normal1"/>
    <w:next w:val="Normal1"/>
    <w:link w:val="Heading1Char"/>
    <w:rsid w:val="00455EC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455EC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455EC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455EC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455EC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455EC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55EC9"/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rsid w:val="00455EC9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455EC9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455EC9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455EC9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455EC9"/>
    <w:rPr>
      <w:rFonts w:ascii="Calibri" w:eastAsia="Calibri" w:hAnsi="Calibri" w:cs="Calibri"/>
      <w:b/>
      <w:lang w:val="en-US"/>
    </w:rPr>
  </w:style>
  <w:style w:type="character" w:customStyle="1" w:styleId="Heading6Char">
    <w:name w:val="Heading 6 Char"/>
    <w:basedOn w:val="DefaultParagraphFont"/>
    <w:link w:val="Heading6"/>
    <w:rsid w:val="00455EC9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1"/>
    <w:next w:val="Normal1"/>
    <w:link w:val="TitleChar"/>
    <w:rsid w:val="00455EC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55EC9"/>
    <w:rPr>
      <w:rFonts w:ascii="Calibri" w:eastAsia="Calibri" w:hAnsi="Calibri" w:cs="Calibri"/>
      <w:b/>
      <w:sz w:val="72"/>
      <w:szCs w:val="7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5EC9"/>
  </w:style>
  <w:style w:type="character" w:styleId="Hyperlink">
    <w:name w:val="Hyperlink"/>
    <w:basedOn w:val="DefaultParagraphFont"/>
    <w:uiPriority w:val="99"/>
    <w:unhideWhenUsed/>
    <w:rsid w:val="00455EC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5EC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rsid w:val="00455EC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55EC9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EC9"/>
    <w:rPr>
      <w:rFonts w:ascii="Tahoma" w:eastAsia="Calibri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5EC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5EC9"/>
    <w:rPr>
      <w:rFonts w:ascii="Calibri" w:eastAsia="Calibri" w:hAnsi="Calibri" w:cs="Calibr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55EC9"/>
    <w:rPr>
      <w:vertAlign w:val="superscript"/>
    </w:rPr>
  </w:style>
  <w:style w:type="table" w:styleId="TableGrid">
    <w:name w:val="Table Grid"/>
    <w:basedOn w:val="TableNormal"/>
    <w:uiPriority w:val="59"/>
    <w:rsid w:val="00455EC9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455EC9"/>
    <w:pPr>
      <w:spacing w:after="0" w:line="240" w:lineRule="auto"/>
    </w:pPr>
    <w:rPr>
      <w:rFonts w:eastAsiaTheme="minorEastAsia"/>
      <w:color w:val="000000" w:themeColor="text1" w:themeShade="BF"/>
      <w:lang w:eastAsia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5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EC9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EC9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55EC9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5EC9"/>
    <w:rPr>
      <w:color w:val="800080"/>
      <w:u w:val="single"/>
    </w:rPr>
  </w:style>
  <w:style w:type="paragraph" w:customStyle="1" w:styleId="xl65">
    <w:name w:val="xl65"/>
    <w:basedOn w:val="Normal"/>
    <w:rsid w:val="00455EC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455EC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455EC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455EC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55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55EC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EC9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EC9"/>
    <w:rPr>
      <w:rFonts w:ascii="Calibri" w:eastAsia="Calibri" w:hAnsi="Calibri" w:cs="Calibri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455EC9"/>
    <w:rPr>
      <w:i/>
      <w:iCs/>
    </w:rPr>
  </w:style>
  <w:style w:type="paragraph" w:customStyle="1" w:styleId="msonormal0">
    <w:name w:val="msonormal"/>
    <w:basedOn w:val="Normal"/>
    <w:rsid w:val="00FC6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3">
    <w:name w:val="xl63"/>
    <w:basedOn w:val="Normal"/>
    <w:rsid w:val="00FC6B0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64">
    <w:name w:val="xl64"/>
    <w:basedOn w:val="Normal"/>
    <w:rsid w:val="00FC6B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4">
    <w:name w:val="xl74"/>
    <w:basedOn w:val="Normal"/>
    <w:rsid w:val="00FC6B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5">
    <w:name w:val="xl75"/>
    <w:basedOn w:val="Normal"/>
    <w:rsid w:val="00FC6B0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76">
    <w:name w:val="xl76"/>
    <w:basedOn w:val="Normal"/>
    <w:rsid w:val="00FC6B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77">
    <w:name w:val="xl77"/>
    <w:basedOn w:val="Normal"/>
    <w:rsid w:val="00FC6B0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character" w:styleId="Emphasis">
    <w:name w:val="Emphasis"/>
    <w:basedOn w:val="DefaultParagraphFont"/>
    <w:uiPriority w:val="20"/>
    <w:qFormat/>
    <w:rsid w:val="008A13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neDrive%20-%20The%20Union\HemantS%20-%20Official\Projects%20by%20me\iCART\Estimated%20COVID19%20deaths%20india\COVID_deaths_%2031%20July%202020%2008%2000%20hr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neDrive%20-%20The%20Union\HemantS%20-%20Official\Projects%20by%20me\iCART\Estimated%20COVID19%20deaths%20india\COVID_deaths_%2031%20July%202020%2008%2000%20h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400" b="0"/>
            </a:pPr>
            <a:r>
              <a:rPr lang="en-US" sz="1400" b="0"/>
              <a:t>Reported deaths per million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B$14</c:f>
              <c:strCache>
                <c:ptCount val="1"/>
                <c:pt idx="0">
                  <c:v>Reported deaths per million</c:v>
                </c:pt>
              </c:strCache>
            </c:strRef>
          </c:tx>
          <c:invertIfNegative val="0"/>
          <c:cat>
            <c:strRef>
              <c:f>Sheet4!$A$15:$A$24</c:f>
              <c:strCache>
                <c:ptCount val="10"/>
                <c:pt idx="0">
                  <c:v>Delhi</c:v>
                </c:pt>
                <c:pt idx="1">
                  <c:v>Maharashtra</c:v>
                </c:pt>
                <c:pt idx="2">
                  <c:v>Tamil Nadu</c:v>
                </c:pt>
                <c:pt idx="3">
                  <c:v>Gujarat</c:v>
                </c:pt>
                <c:pt idx="4">
                  <c:v>Puducherry</c:v>
                </c:pt>
                <c:pt idx="5">
                  <c:v>Karnataka</c:v>
                </c:pt>
                <c:pt idx="6">
                  <c:v>JnK and Laddakh</c:v>
                </c:pt>
                <c:pt idx="7">
                  <c:v>Goa</c:v>
                </c:pt>
                <c:pt idx="8">
                  <c:v>Andhra Pradesh</c:v>
                </c:pt>
                <c:pt idx="9">
                  <c:v>West Bengal</c:v>
                </c:pt>
              </c:strCache>
            </c:strRef>
          </c:cat>
          <c:val>
            <c:numRef>
              <c:f>Sheet4!$B$15:$B$24</c:f>
              <c:numCache>
                <c:formatCode>0</c:formatCode>
                <c:ptCount val="10"/>
                <c:pt idx="0">
                  <c:v>210.35842060588996</c:v>
                </c:pt>
                <c:pt idx="1">
                  <c:v>119.60772207722647</c:v>
                </c:pt>
                <c:pt idx="2">
                  <c:v>49.305466726280287</c:v>
                </c:pt>
                <c:pt idx="3">
                  <c:v>37.856727441848548</c:v>
                </c:pt>
                <c:pt idx="4">
                  <c:v>33.957250651201029</c:v>
                </c:pt>
                <c:pt idx="5">
                  <c:v>33.00638461887084</c:v>
                </c:pt>
                <c:pt idx="6">
                  <c:v>26.771559363450042</c:v>
                </c:pt>
                <c:pt idx="7">
                  <c:v>26.477541371158392</c:v>
                </c:pt>
                <c:pt idx="8">
                  <c:v>23.764737778195151</c:v>
                </c:pt>
                <c:pt idx="9">
                  <c:v>15.4202464402346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CC-4F72-A125-C48AFAFF8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0328832"/>
        <c:axId val="150330368"/>
      </c:barChart>
      <c:dateAx>
        <c:axId val="1503288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0330368"/>
        <c:crosses val="autoZero"/>
        <c:auto val="0"/>
        <c:lblOffset val="100"/>
        <c:baseTimeUnit val="days"/>
      </c:dateAx>
      <c:valAx>
        <c:axId val="150330368"/>
        <c:scaling>
          <c:orientation val="minMax"/>
          <c:max val="400"/>
        </c:scaling>
        <c:delete val="0"/>
        <c:axPos val="l"/>
        <c:numFmt formatCode="0" sourceLinked="1"/>
        <c:majorTickMark val="out"/>
        <c:minorTickMark val="none"/>
        <c:tickLblPos val="nextTo"/>
        <c:crossAx val="1503288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400" b="0"/>
            </a:pPr>
            <a:r>
              <a:rPr lang="en-US" sz="1400" b="0"/>
              <a:t>Estimated deaths per million**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D$14</c:f>
              <c:strCache>
                <c:ptCount val="1"/>
                <c:pt idx="0">
                  <c:v>Estimated deaths per million</c:v>
                </c:pt>
              </c:strCache>
            </c:strRef>
          </c:tx>
          <c:invertIfNegative val="0"/>
          <c:cat>
            <c:strRef>
              <c:f>Sheet4!$C$15:$C$24</c:f>
              <c:strCache>
                <c:ptCount val="10"/>
                <c:pt idx="0">
                  <c:v>Maharashtra</c:v>
                </c:pt>
                <c:pt idx="1">
                  <c:v>Delhi</c:v>
                </c:pt>
                <c:pt idx="2">
                  <c:v>Uttar Pradesh</c:v>
                </c:pt>
                <c:pt idx="3">
                  <c:v>Gujarat</c:v>
                </c:pt>
                <c:pt idx="4">
                  <c:v>Andhra Pradesh</c:v>
                </c:pt>
                <c:pt idx="5">
                  <c:v>West Bengal</c:v>
                </c:pt>
                <c:pt idx="6">
                  <c:v>Madhya Pradesh</c:v>
                </c:pt>
                <c:pt idx="7">
                  <c:v>Tamil Nadu</c:v>
                </c:pt>
                <c:pt idx="8">
                  <c:v>Karnataka</c:v>
                </c:pt>
                <c:pt idx="9">
                  <c:v>Jharkhand</c:v>
                </c:pt>
              </c:strCache>
            </c:strRef>
          </c:cat>
          <c:val>
            <c:numRef>
              <c:f>Sheet4!$D$15:$D$24</c:f>
              <c:numCache>
                <c:formatCode>0</c:formatCode>
                <c:ptCount val="10"/>
                <c:pt idx="0">
                  <c:v>349.2889743868169</c:v>
                </c:pt>
                <c:pt idx="1">
                  <c:v>337.65396565953449</c:v>
                </c:pt>
                <c:pt idx="2">
                  <c:v>215.14946306956736</c:v>
                </c:pt>
                <c:pt idx="3">
                  <c:v>161.78088650362628</c:v>
                </c:pt>
                <c:pt idx="4">
                  <c:v>159.49488441741713</c:v>
                </c:pt>
                <c:pt idx="5">
                  <c:v>130.21437266922194</c:v>
                </c:pt>
                <c:pt idx="6">
                  <c:v>121.34340147842252</c:v>
                </c:pt>
                <c:pt idx="7">
                  <c:v>109.56770383617841</c:v>
                </c:pt>
                <c:pt idx="8">
                  <c:v>106.12985407997054</c:v>
                </c:pt>
                <c:pt idx="9">
                  <c:v>105.678792229034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D8A-4F6B-AE12-33FB910AF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0338560"/>
        <c:axId val="194052864"/>
      </c:barChart>
      <c:catAx>
        <c:axId val="1503385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94052864"/>
        <c:crosses val="autoZero"/>
        <c:auto val="1"/>
        <c:lblAlgn val="ctr"/>
        <c:lblOffset val="100"/>
        <c:noMultiLvlLbl val="0"/>
      </c:catAx>
      <c:valAx>
        <c:axId val="194052864"/>
        <c:scaling>
          <c:orientation val="minMax"/>
        </c:scaling>
        <c:delete val="0"/>
        <c:axPos val="l"/>
        <c:numFmt formatCode="0" sourceLinked="1"/>
        <c:majorTickMark val="out"/>
        <c:minorTickMark val="none"/>
        <c:tickLblPos val="nextTo"/>
        <c:crossAx val="1503385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C44B5-CAF7-4976-9B3D-C4235955B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9</TotalTime>
  <Pages>7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 D Shewade</dc:creator>
  <cp:lastModifiedBy>, amshaveni</cp:lastModifiedBy>
  <cp:revision>16</cp:revision>
  <dcterms:created xsi:type="dcterms:W3CDTF">2020-12-14T05:21:00Z</dcterms:created>
  <dcterms:modified xsi:type="dcterms:W3CDTF">2021-08-02T01:42:00Z</dcterms:modified>
</cp:coreProperties>
</file>